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9972B" w14:textId="77777777" w:rsidR="00DA381A" w:rsidRPr="009F35C7" w:rsidRDefault="00DA381A" w:rsidP="00DA381A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9F35C7">
        <w:rPr>
          <w:b/>
          <w:sz w:val="22"/>
          <w:szCs w:val="22"/>
          <w:lang w:val="en-GB"/>
        </w:rPr>
        <w:t xml:space="preserve">Supplementary table 4: </w:t>
      </w:r>
      <w:r w:rsidRPr="009F35C7">
        <w:rPr>
          <w:b/>
          <w:bCs/>
          <w:sz w:val="22"/>
          <w:szCs w:val="22"/>
          <w:lang w:val="en-US"/>
        </w:rPr>
        <w:t>Primer sequences used to generate a non-overlapping amplicon ladder of different sizes to assess viral RNA degradation.</w:t>
      </w:r>
    </w:p>
    <w:p w14:paraId="559911EE" w14:textId="77777777" w:rsidR="00DA381A" w:rsidRDefault="00DA381A" w:rsidP="00DA381A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W w:w="7045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3905"/>
        <w:gridCol w:w="1200"/>
      </w:tblGrid>
      <w:tr w:rsidR="00DA381A" w:rsidRPr="00D731B1" w14:paraId="22728BCD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C51B1F9" w14:textId="77777777" w:rsidR="00DA381A" w:rsidRPr="00D731B1" w:rsidRDefault="00DA381A" w:rsidP="00C109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731B1">
              <w:rPr>
                <w:b/>
                <w:bCs/>
                <w:color w:val="000000"/>
                <w:sz w:val="22"/>
                <w:szCs w:val="22"/>
              </w:rPr>
              <w:t>Primers</w:t>
            </w:r>
            <w:proofErr w:type="spellEnd"/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1525877C" w14:textId="77777777" w:rsidR="00DA381A" w:rsidRPr="00D731B1" w:rsidRDefault="00DA381A" w:rsidP="00C109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731B1">
              <w:rPr>
                <w:b/>
                <w:bCs/>
                <w:color w:val="000000"/>
                <w:sz w:val="22"/>
                <w:szCs w:val="22"/>
              </w:rPr>
              <w:t>Sequence</w:t>
            </w:r>
            <w:proofErr w:type="spellEnd"/>
            <w:r w:rsidRPr="00D731B1">
              <w:rPr>
                <w:b/>
                <w:bCs/>
                <w:color w:val="000000"/>
                <w:sz w:val="22"/>
                <w:szCs w:val="22"/>
              </w:rPr>
              <w:t xml:space="preserve"> 5'-3'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CB546C" w14:textId="77777777" w:rsidR="00DA381A" w:rsidRPr="00D731B1" w:rsidRDefault="00DA381A" w:rsidP="00C1091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731B1">
              <w:rPr>
                <w:b/>
                <w:bCs/>
                <w:color w:val="000000"/>
                <w:sz w:val="22"/>
                <w:szCs w:val="22"/>
              </w:rPr>
              <w:t>pb</w:t>
            </w:r>
          </w:p>
        </w:tc>
      </w:tr>
      <w:tr w:rsidR="00DA381A" w:rsidRPr="00D731B1" w14:paraId="59CDD2EF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1F6A05C6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1_LEF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416C4FA7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TGAAGGTCACATCCCTAGTTGGA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73388185" w14:textId="77777777" w:rsidR="00DA381A" w:rsidRPr="00D731B1" w:rsidRDefault="00DA381A" w:rsidP="00C10913">
            <w:pPr>
              <w:jc w:val="center"/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2948</w:t>
            </w:r>
          </w:p>
        </w:tc>
      </w:tr>
      <w:tr w:rsidR="00DA381A" w:rsidRPr="00D731B1" w14:paraId="0025E338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8221256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1_RIGH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5E263C37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ATGCATCGGGAGTGTATGACG</w:t>
            </w:r>
          </w:p>
        </w:tc>
        <w:tc>
          <w:tcPr>
            <w:tcW w:w="1200" w:type="dxa"/>
            <w:vMerge/>
            <w:vAlign w:val="center"/>
            <w:hideMark/>
          </w:tcPr>
          <w:p w14:paraId="7BE0F50D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</w:p>
        </w:tc>
      </w:tr>
      <w:tr w:rsidR="00DA381A" w:rsidRPr="00D731B1" w14:paraId="6CA11A11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488A999C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2_LEF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0833CD58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GTTCATGGTTCGACGCAAACTG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46595866" w14:textId="77777777" w:rsidR="00DA381A" w:rsidRPr="00D731B1" w:rsidRDefault="00DA381A" w:rsidP="00C10913">
            <w:pPr>
              <w:jc w:val="center"/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1737</w:t>
            </w:r>
          </w:p>
        </w:tc>
      </w:tr>
      <w:tr w:rsidR="00DA381A" w:rsidRPr="00D731B1" w14:paraId="0E2D6F5C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7B71F648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2_RIGH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5E022EF3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TTGGGAAGTTTGAACCACCGT</w:t>
            </w:r>
          </w:p>
        </w:tc>
        <w:tc>
          <w:tcPr>
            <w:tcW w:w="1200" w:type="dxa"/>
            <w:vMerge/>
            <w:vAlign w:val="center"/>
            <w:hideMark/>
          </w:tcPr>
          <w:p w14:paraId="14D017CA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</w:p>
        </w:tc>
      </w:tr>
      <w:tr w:rsidR="00DA381A" w:rsidRPr="00D731B1" w14:paraId="7A28175D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0015E123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3_LEF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626A9E7B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GGGCTGTTATTCCATCCTGCTT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2F4EB951" w14:textId="77777777" w:rsidR="00DA381A" w:rsidRPr="00D731B1" w:rsidRDefault="00DA381A" w:rsidP="00C10913">
            <w:pPr>
              <w:jc w:val="center"/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924</w:t>
            </w:r>
          </w:p>
        </w:tc>
      </w:tr>
      <w:tr w:rsidR="00DA381A" w:rsidRPr="00D731B1" w14:paraId="7499F881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6F153ACD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3_RIGH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1C7DB998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TTCTTGTCCGCTCTTTGGTGAG</w:t>
            </w:r>
          </w:p>
        </w:tc>
        <w:tc>
          <w:tcPr>
            <w:tcW w:w="1200" w:type="dxa"/>
            <w:vMerge/>
            <w:vAlign w:val="center"/>
            <w:hideMark/>
          </w:tcPr>
          <w:p w14:paraId="1E45BE15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</w:p>
        </w:tc>
      </w:tr>
      <w:tr w:rsidR="00DA381A" w:rsidRPr="00D731B1" w14:paraId="68DAECB8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51DF54A3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4_LEF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7FBEE114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TGGGATACGAAGGTGAGTTCTGA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58CDC3BC" w14:textId="77777777" w:rsidR="00DA381A" w:rsidRPr="00D731B1" w:rsidRDefault="00DA381A" w:rsidP="00C10913">
            <w:pPr>
              <w:jc w:val="center"/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524</w:t>
            </w:r>
          </w:p>
        </w:tc>
      </w:tr>
      <w:tr w:rsidR="00DA381A" w:rsidRPr="00D731B1" w14:paraId="2A8AEA06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31B83E7D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4_RIGH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04420D9E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TGGTAGTGATGTGAGCAAAATTCG</w:t>
            </w:r>
          </w:p>
        </w:tc>
        <w:tc>
          <w:tcPr>
            <w:tcW w:w="1200" w:type="dxa"/>
            <w:vMerge/>
            <w:vAlign w:val="center"/>
            <w:hideMark/>
          </w:tcPr>
          <w:p w14:paraId="75110F75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</w:p>
        </w:tc>
      </w:tr>
      <w:tr w:rsidR="00DA381A" w:rsidRPr="00D731B1" w14:paraId="77376596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E40BF06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5_LEF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04ED10AA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TCTGTTCGGAATTGGTGATGACC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  <w:hideMark/>
          </w:tcPr>
          <w:p w14:paraId="15A5082D" w14:textId="77777777" w:rsidR="00DA381A" w:rsidRPr="00D731B1" w:rsidRDefault="00DA381A" w:rsidP="00C10913">
            <w:pPr>
              <w:jc w:val="center"/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101</w:t>
            </w:r>
          </w:p>
        </w:tc>
      </w:tr>
      <w:tr w:rsidR="00DA381A" w:rsidRPr="00D731B1" w14:paraId="247307C9" w14:textId="77777777" w:rsidTr="00C10913">
        <w:trPr>
          <w:trHeight w:val="290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14:paraId="23411106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AEFV_5_RIGHT</w:t>
            </w:r>
          </w:p>
        </w:tc>
        <w:tc>
          <w:tcPr>
            <w:tcW w:w="3905" w:type="dxa"/>
            <w:shd w:val="clear" w:color="auto" w:fill="auto"/>
            <w:noWrap/>
            <w:vAlign w:val="center"/>
            <w:hideMark/>
          </w:tcPr>
          <w:p w14:paraId="1236CB74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  <w:r w:rsidRPr="00D731B1">
              <w:rPr>
                <w:color w:val="000000"/>
                <w:sz w:val="22"/>
                <w:szCs w:val="22"/>
              </w:rPr>
              <w:t>CCTAAGTCCAAAGTGTAAACATGGT</w:t>
            </w:r>
          </w:p>
        </w:tc>
        <w:tc>
          <w:tcPr>
            <w:tcW w:w="1200" w:type="dxa"/>
            <w:vMerge/>
            <w:vAlign w:val="center"/>
            <w:hideMark/>
          </w:tcPr>
          <w:p w14:paraId="5B27E46D" w14:textId="77777777" w:rsidR="00DA381A" w:rsidRPr="00D731B1" w:rsidRDefault="00DA381A" w:rsidP="00C10913">
            <w:pPr>
              <w:rPr>
                <w:color w:val="000000"/>
                <w:sz w:val="22"/>
                <w:szCs w:val="22"/>
              </w:rPr>
            </w:pPr>
          </w:p>
        </w:tc>
      </w:tr>
    </w:tbl>
    <w:p w14:paraId="6BFE69DB" w14:textId="77777777" w:rsidR="00DA381A" w:rsidRDefault="00DA381A" w:rsidP="00DA381A">
      <w:pPr>
        <w:spacing w:line="480" w:lineRule="auto"/>
        <w:jc w:val="both"/>
        <w:rPr>
          <w:sz w:val="22"/>
          <w:szCs w:val="22"/>
          <w:lang w:val="en-US"/>
        </w:rPr>
      </w:pPr>
    </w:p>
    <w:p w14:paraId="57E65488" w14:textId="77777777" w:rsidR="001E0684" w:rsidRDefault="001E0684"/>
    <w:sectPr w:rsidR="001E06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81A"/>
    <w:rsid w:val="001E0684"/>
    <w:rsid w:val="00562BF8"/>
    <w:rsid w:val="00943889"/>
    <w:rsid w:val="00D3781D"/>
    <w:rsid w:val="00DA381A"/>
    <w:rsid w:val="00E5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150C2"/>
  <w15:chartTrackingRefBased/>
  <w15:docId w15:val="{1F55D0EE-D5AC-46A6-9597-830DFFDD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81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A38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A38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A38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A38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A38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A381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A381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A381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A381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A3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A3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A3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A381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A381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A381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A381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A381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A381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A38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A3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A381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A3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A381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A381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A38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A381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A3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A381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A38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 Fontaine</dc:creator>
  <cp:keywords/>
  <dc:description/>
  <cp:lastModifiedBy>Albin Fontaine</cp:lastModifiedBy>
  <cp:revision>1</cp:revision>
  <dcterms:created xsi:type="dcterms:W3CDTF">2024-11-07T09:51:00Z</dcterms:created>
  <dcterms:modified xsi:type="dcterms:W3CDTF">2024-11-07T10:02:00Z</dcterms:modified>
</cp:coreProperties>
</file>